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408B3DB5" w:rsidR="00994A3D" w:rsidRPr="001549D3" w:rsidRDefault="00847F08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7EE1FD1" wp14:editId="469AED37">
            <wp:extent cx="5273675" cy="3517900"/>
            <wp:effectExtent l="0" t="0" r="3175" b="6350"/>
            <wp:docPr id="8443168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1AED1" w14:textId="1E517C3C" w:rsidR="00DE23E8" w:rsidRDefault="00847F08" w:rsidP="00654E8F">
      <w:pPr>
        <w:spacing w:before="240"/>
      </w:pPr>
      <w:r w:rsidRPr="00847F08">
        <w:rPr>
          <w:b/>
          <w:bCs/>
        </w:rPr>
        <w:t>Figure A</w:t>
      </w:r>
      <w:r w:rsidRPr="00847F08">
        <w:t>: Sensitivity analysis of the risk of dementia caused by frailty</w:t>
      </w:r>
    </w:p>
    <w:p w14:paraId="4267BD22" w14:textId="487E7E59" w:rsidR="00847F08" w:rsidRDefault="00847F08" w:rsidP="00847F08">
      <w:pPr>
        <w:pStyle w:val="2"/>
        <w:rPr>
          <w:rFonts w:eastAsiaTheme="minorEastAsia"/>
          <w:lang w:eastAsia="zh-CN"/>
        </w:rPr>
      </w:pPr>
      <w:r w:rsidRPr="00847F08">
        <w:rPr>
          <w:lang w:eastAsia="zh-CN"/>
        </w:rPr>
        <w:t>Supplementary</w:t>
      </w:r>
      <w:r>
        <w:rPr>
          <w:rFonts w:hint="eastAsia"/>
          <w:lang w:eastAsia="zh-CN"/>
        </w:rPr>
        <w:t xml:space="preserve"> </w:t>
      </w:r>
      <w:r w:rsidRPr="00847F08">
        <w:rPr>
          <w:lang w:eastAsia="zh-CN"/>
        </w:rPr>
        <w:t>Tables</w:t>
      </w:r>
    </w:p>
    <w:p w14:paraId="1A60CA0B" w14:textId="0DF7105D" w:rsidR="00847F08" w:rsidRDefault="00847F08" w:rsidP="00847F08">
      <w:pPr>
        <w:rPr>
          <w:lang w:eastAsia="zh-CN"/>
        </w:rPr>
      </w:pPr>
      <w:r w:rsidRPr="00847F08">
        <w:rPr>
          <w:b/>
          <w:bCs/>
          <w:lang w:eastAsia="zh-CN"/>
        </w:rPr>
        <w:t>Table 1</w:t>
      </w:r>
      <w:r w:rsidRPr="00847F08">
        <w:rPr>
          <w:lang w:eastAsia="zh-CN"/>
        </w:rPr>
        <w:t xml:space="preserve"> The full search strategy of PubMed (2025.03.08)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615"/>
        <w:gridCol w:w="6387"/>
        <w:gridCol w:w="1294"/>
      </w:tblGrid>
      <w:tr w:rsidR="00847F08" w:rsidRPr="00E40611" w14:paraId="597CD2CD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7EDCF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AF69D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Quer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3CBC2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Results</w:t>
            </w:r>
          </w:p>
        </w:tc>
      </w:tr>
      <w:tr w:rsidR="00847F08" w:rsidRPr="00E40611" w14:paraId="2E5DBEB2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F018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A9899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"Frailty"[Mesh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CCAD3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2,685</w:t>
            </w:r>
          </w:p>
        </w:tc>
      </w:tr>
      <w:tr w:rsidR="00847F08" w:rsidRPr="00E40611" w14:paraId="018443AC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9756C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AAA5E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((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Frailt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>*[Title/Abstract]) OR (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Frailness[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Title/Abstract])) OR (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Debilit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>*[Title/Abstract]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6B4D6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71,138</w:t>
            </w:r>
          </w:p>
        </w:tc>
      </w:tr>
      <w:tr w:rsidR="00847F08" w:rsidRPr="00E40611" w14:paraId="325042E3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4CD5D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74541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("Frailty"[Mesh]) OR (((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Frailt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>*[Title/Abstract]) OR (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Frailness[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Title/Abstract])) OR (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Debilit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>*[Title/Abstract])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6CBC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71,759</w:t>
            </w:r>
          </w:p>
        </w:tc>
      </w:tr>
      <w:tr w:rsidR="00847F08" w:rsidRPr="00E40611" w14:paraId="573ABB0F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2D48F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lastRenderedPageBreak/>
              <w:t>4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14079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"Alzheimer Disease"[Mesh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34995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31,700</w:t>
            </w:r>
          </w:p>
        </w:tc>
      </w:tr>
      <w:tr w:rsidR="00847F08" w:rsidRPr="00E40611" w14:paraId="5C1D2605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717CD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8D5CA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"Dementia"[Mesh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E5058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224,584</w:t>
            </w:r>
          </w:p>
        </w:tc>
      </w:tr>
      <w:tr w:rsidR="00847F08" w:rsidRPr="00E40611" w14:paraId="51DA6B3F" w14:textId="77777777" w:rsidTr="00137A99">
        <w:trPr>
          <w:trHeight w:val="63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76F0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7CF53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("Alzheimer Disease"[Mesh]) OR ("Dementia"[Mesh]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9597A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224,584</w:t>
            </w:r>
            <w:r w:rsidRPr="00E40611">
              <w:rPr>
                <w:rFonts w:cs="Times New Roman"/>
                <w:sz w:val="21"/>
                <w:szCs w:val="21"/>
              </w:rPr>
              <w:tab/>
            </w:r>
          </w:p>
        </w:tc>
      </w:tr>
      <w:tr w:rsidR="00847F08" w:rsidRPr="00E40611" w14:paraId="0D5B5281" w14:textId="77777777" w:rsidTr="00137A99">
        <w:trPr>
          <w:trHeight w:val="85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12621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09C74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 xml:space="preserve">(((Alzheimer Type 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Dementia[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 xml:space="preserve">Title/Abstract]) OR (Alzheimer* 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Diseases[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Title/Abstract])) OR (Alzheimer Dementia*[Title/Abstract])) OR (Senile Dementia*[Title/Abstract]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EC72A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5,986</w:t>
            </w:r>
          </w:p>
        </w:tc>
      </w:tr>
      <w:tr w:rsidR="00847F08" w:rsidRPr="00E40611" w14:paraId="7F88935A" w14:textId="77777777" w:rsidTr="00137A99">
        <w:trPr>
          <w:trHeight w:val="43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8D3D7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3A2B1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(Dementia*[Title/Abstract]) OR (Amentia*[Title/Abstract]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53400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62,002</w:t>
            </w:r>
          </w:p>
        </w:tc>
      </w:tr>
      <w:tr w:rsidR="00847F08" w:rsidRPr="00E40611" w14:paraId="21ECC671" w14:textId="77777777" w:rsidTr="00137A99">
        <w:trPr>
          <w:trHeight w:val="43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DC1C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E4AF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 xml:space="preserve">((((Alzheimer Type 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Dementia[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 xml:space="preserve">Title/Abstract]) OR (Alzheimer* 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Diseases[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Title/Abstract])) OR (Alzheimer Dementia*[Title/Abstract])) OR (Senile Dementia*[Title/Abstract])) OR ((Dementia*[Title/Abstract]) OR (Amentia*[Title/Abstract])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ABE20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63,175</w:t>
            </w:r>
          </w:p>
        </w:tc>
      </w:tr>
      <w:tr w:rsidR="00847F08" w:rsidRPr="00E40611" w14:paraId="301808B1" w14:textId="77777777" w:rsidTr="00137A99">
        <w:trPr>
          <w:trHeight w:val="43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59759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BF0F3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 xml:space="preserve">(("Alzheimer Disease"[Mesh]) OR ("Dementia"[Mesh])) OR (((((Alzheimer Type 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Dementia[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 xml:space="preserve">Title/Abstract]) OR (Alzheimer* 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Diseases[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Title/Abstract])) OR (Alzheimer Dementia*[Title/Abstract])) OR (Senile Dementia*[Title/Abstract])) OR ((Dementia*[Title/Abstract]) OR (Amentia*[Title/Abstract]))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755EB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288,865</w:t>
            </w:r>
          </w:p>
        </w:tc>
      </w:tr>
      <w:tr w:rsidR="00847F08" w:rsidRPr="00E40611" w14:paraId="3FDD79B0" w14:textId="77777777" w:rsidTr="00137A99">
        <w:trPr>
          <w:trHeight w:val="43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2C91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8E58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"Risk"[Mesh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58D5F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,462,002</w:t>
            </w:r>
          </w:p>
        </w:tc>
      </w:tr>
      <w:tr w:rsidR="00847F08" w:rsidRPr="00E40611" w14:paraId="782AA0A7" w14:textId="77777777" w:rsidTr="00137A99">
        <w:trPr>
          <w:trHeight w:val="43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2184D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B00C3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risk*[Title/Abstract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91AEB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3,303,427</w:t>
            </w:r>
          </w:p>
        </w:tc>
      </w:tr>
      <w:tr w:rsidR="00847F08" w:rsidRPr="00E40611" w14:paraId="02C531B2" w14:textId="77777777" w:rsidTr="00137A99">
        <w:trPr>
          <w:trHeight w:val="63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22D78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6FF61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("Risk"[Mesh]) OR (risk*[Title/Abstract]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FFB37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3,807,031</w:t>
            </w:r>
          </w:p>
        </w:tc>
      </w:tr>
      <w:tr w:rsidR="00847F08" w:rsidRPr="00E40611" w14:paraId="6C66D862" w14:textId="77777777" w:rsidTr="00137A99">
        <w:trPr>
          <w:trHeight w:val="88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01C6E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F8C98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((("Frailty"[Mesh]) OR (((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Frailt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>*[Title/Abstract]) OR (Frailness[Title/Abstract])) OR (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Debilit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>*[Title/Abstract]))) AND ((("Alzheimer Disease"[Mesh]) OR ("Dementia"[Mesh])) OR (((((Alzheimer Type Dementia[Title/Abstract]) OR (Alzheimer* Diseases[Title/Abstract])) OR (Alzheimer Dementia*[Title/Abstract])) OR (Senile Dementia*[Title/Abstract])) OR ((Dementia*[Title/Abstract]) OR (Amentia*[Title/Abstract]))))) AND (("Risk"[Mesh]) OR (risk*[Title/Abstract])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16B87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,242</w:t>
            </w:r>
          </w:p>
        </w:tc>
      </w:tr>
    </w:tbl>
    <w:p w14:paraId="6FB69294" w14:textId="77777777" w:rsidR="00847F08" w:rsidRDefault="00847F08" w:rsidP="00847F08">
      <w:pPr>
        <w:rPr>
          <w:lang w:eastAsia="zh-CN"/>
        </w:rPr>
      </w:pPr>
    </w:p>
    <w:p w14:paraId="56759AEF" w14:textId="3B5A634A" w:rsidR="00847F08" w:rsidRDefault="00847F08" w:rsidP="00847F08">
      <w:pPr>
        <w:rPr>
          <w:lang w:eastAsia="zh-CN"/>
        </w:rPr>
      </w:pPr>
      <w:r w:rsidRPr="00847F08">
        <w:rPr>
          <w:b/>
          <w:bCs/>
          <w:lang w:eastAsia="zh-CN"/>
        </w:rPr>
        <w:t>Table 2</w:t>
      </w:r>
      <w:r w:rsidRPr="00847F08">
        <w:rPr>
          <w:lang w:eastAsia="zh-CN"/>
        </w:rPr>
        <w:t xml:space="preserve"> The full search strategy of Embase (2025.03.08)</w:t>
      </w:r>
    </w:p>
    <w:tbl>
      <w:tblPr>
        <w:tblStyle w:val="aff5"/>
        <w:tblW w:w="8359" w:type="dxa"/>
        <w:tblLook w:val="04A0" w:firstRow="1" w:lastRow="0" w:firstColumn="1" w:lastColumn="0" w:noHBand="0" w:noVBand="1"/>
      </w:tblPr>
      <w:tblGrid>
        <w:gridCol w:w="616"/>
        <w:gridCol w:w="6385"/>
        <w:gridCol w:w="1358"/>
      </w:tblGrid>
      <w:tr w:rsidR="00847F08" w:rsidRPr="00E40611" w14:paraId="22F01FD8" w14:textId="77777777" w:rsidTr="00137A99">
        <w:trPr>
          <w:trHeight w:val="348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4F534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lastRenderedPageBreak/>
              <w:t>No.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F8FB3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Query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8AEA0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Results</w:t>
            </w:r>
          </w:p>
        </w:tc>
      </w:tr>
      <w:tr w:rsidR="00847F08" w:rsidRPr="00E40611" w14:paraId="2C2759F8" w14:textId="77777777" w:rsidTr="00137A99">
        <w:trPr>
          <w:trHeight w:val="348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274A3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182E3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'frailty'/exp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6E0B6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35,934</w:t>
            </w:r>
          </w:p>
        </w:tc>
      </w:tr>
      <w:tr w:rsidR="00847F08" w:rsidRPr="00E40611" w14:paraId="61AA9060" w14:textId="77777777" w:rsidTr="00137A99">
        <w:trPr>
          <w:trHeight w:val="348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34D3E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72EAD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'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frailt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>*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':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,ti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 xml:space="preserve"> OR 'frailness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':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,ti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64CBB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46,518</w:t>
            </w:r>
          </w:p>
        </w:tc>
      </w:tr>
      <w:tr w:rsidR="00847F08" w:rsidRPr="00E40611" w14:paraId="0570003B" w14:textId="77777777" w:rsidTr="00137A99">
        <w:trPr>
          <w:trHeight w:val="348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A92F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46903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#1 OR #2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D5203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52,244</w:t>
            </w:r>
          </w:p>
        </w:tc>
      </w:tr>
      <w:tr w:rsidR="00847F08" w:rsidRPr="00E40611" w14:paraId="7671E032" w14:textId="77777777" w:rsidTr="00137A99">
        <w:trPr>
          <w:trHeight w:val="636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58152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EEEDF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'</w:t>
            </w:r>
            <w:proofErr w:type="spellStart"/>
            <w:proofErr w:type="gramStart"/>
            <w:r w:rsidRPr="00E40611">
              <w:rPr>
                <w:rFonts w:cs="Times New Roman"/>
                <w:sz w:val="21"/>
                <w:szCs w:val="21"/>
              </w:rPr>
              <w:t>alzheimer</w:t>
            </w:r>
            <w:proofErr w:type="spellEnd"/>
            <w:proofErr w:type="gramEnd"/>
            <w:r w:rsidRPr="00E40611">
              <w:rPr>
                <w:rFonts w:cs="Times New Roman"/>
                <w:sz w:val="21"/>
                <w:szCs w:val="21"/>
              </w:rPr>
              <w:t xml:space="preserve"> disease'/exp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EB0D0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274,877</w:t>
            </w:r>
          </w:p>
        </w:tc>
      </w:tr>
      <w:tr w:rsidR="00847F08" w:rsidRPr="00E40611" w14:paraId="4FF26D40" w14:textId="77777777" w:rsidTr="00137A99">
        <w:trPr>
          <w:trHeight w:val="852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2C6B1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D36C4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'</w:t>
            </w:r>
            <w:proofErr w:type="spellStart"/>
            <w:proofErr w:type="gramStart"/>
            <w:r w:rsidRPr="00E40611">
              <w:rPr>
                <w:rFonts w:cs="Times New Roman"/>
                <w:sz w:val="21"/>
                <w:szCs w:val="21"/>
              </w:rPr>
              <w:t>alzheimer</w:t>
            </w:r>
            <w:proofErr w:type="spellEnd"/>
            <w:proofErr w:type="gramEnd"/>
            <w:r w:rsidRPr="00E40611">
              <w:rPr>
                <w:rFonts w:cs="Times New Roman"/>
                <w:sz w:val="21"/>
                <w:szCs w:val="21"/>
              </w:rPr>
              <w:t xml:space="preserve"> type dementia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':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,ti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 xml:space="preserve"> OR '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alzheimer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>* diseases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':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,ti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 xml:space="preserve"> OR '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alzheimer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 xml:space="preserve"> dementia*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':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,ti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 xml:space="preserve"> OR 'senile dementia*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':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,ti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AB51A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6,269</w:t>
            </w:r>
          </w:p>
        </w:tc>
      </w:tr>
      <w:tr w:rsidR="00847F08" w:rsidRPr="00E40611" w14:paraId="68F6B992" w14:textId="77777777" w:rsidTr="00137A99">
        <w:trPr>
          <w:trHeight w:val="432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230B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B1AF6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#4 OR #5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63186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277,175</w:t>
            </w:r>
          </w:p>
        </w:tc>
      </w:tr>
      <w:tr w:rsidR="00847F08" w:rsidRPr="00E40611" w14:paraId="160009B0" w14:textId="77777777" w:rsidTr="00137A99">
        <w:trPr>
          <w:trHeight w:val="636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9F259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33825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'dementia'/exp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DA7EE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497,020</w:t>
            </w:r>
          </w:p>
        </w:tc>
      </w:tr>
      <w:tr w:rsidR="00847F08" w:rsidRPr="00E40611" w14:paraId="723C9453" w14:textId="77777777" w:rsidTr="00137A99">
        <w:trPr>
          <w:trHeight w:val="888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06F92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4E438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'dementia*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':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,ti</w:t>
            </w:r>
            <w:proofErr w:type="spellEnd"/>
            <w:r w:rsidRPr="00E40611">
              <w:rPr>
                <w:rFonts w:cs="Times New Roman"/>
                <w:sz w:val="21"/>
                <w:szCs w:val="21"/>
              </w:rPr>
              <w:t xml:space="preserve"> OR 'amentia*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':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,ti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40A52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220,318</w:t>
            </w:r>
          </w:p>
        </w:tc>
      </w:tr>
      <w:tr w:rsidR="00847F08" w:rsidRPr="00E40611" w14:paraId="6AABDD56" w14:textId="77777777" w:rsidTr="00137A99">
        <w:trPr>
          <w:trHeight w:val="348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31842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6693B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#7 OR #8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FBA54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531,188</w:t>
            </w:r>
          </w:p>
        </w:tc>
      </w:tr>
      <w:tr w:rsidR="00847F08" w:rsidRPr="00E40611" w14:paraId="0A4A88FB" w14:textId="77777777" w:rsidTr="00137A99">
        <w:trPr>
          <w:trHeight w:val="348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72E9E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44ACC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#6 OR #9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6676D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531,258</w:t>
            </w:r>
          </w:p>
        </w:tc>
      </w:tr>
      <w:tr w:rsidR="00847F08" w:rsidRPr="00E40611" w14:paraId="08FB6F2A" w14:textId="77777777" w:rsidTr="00137A99">
        <w:trPr>
          <w:trHeight w:val="372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5CA7D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61E4A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risk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4C08B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5,531,116</w:t>
            </w:r>
          </w:p>
        </w:tc>
      </w:tr>
      <w:tr w:rsidR="00847F08" w:rsidRPr="00E40611" w14:paraId="6DA73DF7" w14:textId="77777777" w:rsidTr="00137A99">
        <w:trPr>
          <w:trHeight w:val="2172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4497E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43932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'risk*</w:t>
            </w:r>
            <w:proofErr w:type="gramStart"/>
            <w:r w:rsidRPr="00E40611">
              <w:rPr>
                <w:rFonts w:cs="Times New Roman"/>
                <w:sz w:val="21"/>
                <w:szCs w:val="21"/>
              </w:rPr>
              <w:t>':</w:t>
            </w:r>
            <w:proofErr w:type="spellStart"/>
            <w:r w:rsidRPr="00E40611">
              <w:rPr>
                <w:rFonts w:cs="Times New Roman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sz w:val="21"/>
                <w:szCs w:val="21"/>
              </w:rPr>
              <w:t>,ti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30583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4,702,213</w:t>
            </w:r>
          </w:p>
        </w:tc>
      </w:tr>
      <w:tr w:rsidR="00847F08" w:rsidRPr="00E40611" w14:paraId="796E022C" w14:textId="77777777" w:rsidTr="00137A99">
        <w:trPr>
          <w:trHeight w:val="2172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2298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F06A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#11 OR #12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C127C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  <w:u w:val="single"/>
              </w:rPr>
              <w:t>5,709,725</w:t>
            </w:r>
          </w:p>
        </w:tc>
      </w:tr>
      <w:tr w:rsidR="00847F08" w:rsidRPr="00E40611" w14:paraId="6A94FA8E" w14:textId="77777777" w:rsidTr="00137A99">
        <w:trPr>
          <w:trHeight w:val="2172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65E1B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lastRenderedPageBreak/>
              <w:t>14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4D8B2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FF0000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#3 AND #10 AND #13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A08EA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2,254</w:t>
            </w:r>
          </w:p>
        </w:tc>
      </w:tr>
    </w:tbl>
    <w:p w14:paraId="72756B5E" w14:textId="77777777" w:rsidR="00847F08" w:rsidRDefault="00847F08" w:rsidP="00847F08">
      <w:pPr>
        <w:rPr>
          <w:lang w:eastAsia="zh-CN"/>
        </w:rPr>
      </w:pPr>
    </w:p>
    <w:p w14:paraId="778C0F63" w14:textId="681CE6EF" w:rsidR="00847F08" w:rsidRDefault="00847F08" w:rsidP="00847F08">
      <w:pPr>
        <w:rPr>
          <w:lang w:eastAsia="zh-CN"/>
        </w:rPr>
      </w:pPr>
      <w:r w:rsidRPr="00847F08">
        <w:rPr>
          <w:b/>
          <w:bCs/>
          <w:lang w:eastAsia="zh-CN"/>
        </w:rPr>
        <w:t>Table 3</w:t>
      </w:r>
      <w:r w:rsidRPr="00847F08">
        <w:rPr>
          <w:lang w:eastAsia="zh-CN"/>
        </w:rPr>
        <w:t xml:space="preserve"> The full search strategy of Cochrane library (2025.03.08) 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615"/>
        <w:gridCol w:w="6387"/>
        <w:gridCol w:w="1294"/>
      </w:tblGrid>
      <w:tr w:rsidR="00847F08" w:rsidRPr="00E40611" w14:paraId="07B746D1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EA855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CA490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Quer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2006D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E40611">
              <w:rPr>
                <w:rFonts w:cs="Times New Roman"/>
                <w:sz w:val="21"/>
                <w:szCs w:val="21"/>
              </w:rPr>
              <w:t>Results</w:t>
            </w:r>
          </w:p>
        </w:tc>
      </w:tr>
      <w:tr w:rsidR="00847F08" w:rsidRPr="00E40611" w14:paraId="5AFE9443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8503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F89B3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MeSH</w:t>
            </w:r>
            <w:proofErr w:type="spell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 xml:space="preserve"> descriptor: [Frailty] explode all tree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2680C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878</w:t>
            </w:r>
          </w:p>
        </w:tc>
      </w:tr>
      <w:tr w:rsidR="00847F08" w:rsidRPr="00E40611" w14:paraId="1AC03ABB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AAA93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EBA3F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Frailt</w:t>
            </w:r>
            <w:proofErr w:type="spell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*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):</w:t>
            </w: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ti,kw</w:t>
            </w:r>
            <w:proofErr w:type="spellEnd"/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 xml:space="preserve"> OR (Frailness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):</w:t>
            </w: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ti,kw</w:t>
            </w:r>
            <w:proofErr w:type="spellEnd"/>
            <w:proofErr w:type="gramEnd"/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BCBA5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4,157</w:t>
            </w:r>
          </w:p>
        </w:tc>
      </w:tr>
      <w:tr w:rsidR="00847F08" w:rsidRPr="00E40611" w14:paraId="05F84E89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DDD7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06D01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#1 OR #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2886C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4,157</w:t>
            </w:r>
          </w:p>
        </w:tc>
      </w:tr>
      <w:tr w:rsidR="00847F08" w:rsidRPr="00E40611" w14:paraId="79E36F19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99332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0AC33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MeSH</w:t>
            </w:r>
            <w:proofErr w:type="spell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 xml:space="preserve"> descriptor: [Alzheimer Disease] explode all tree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ADB7F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5,516</w:t>
            </w:r>
          </w:p>
        </w:tc>
      </w:tr>
      <w:tr w:rsidR="00847F08" w:rsidRPr="00E40611" w14:paraId="7A498276" w14:textId="77777777" w:rsidTr="00137A99">
        <w:trPr>
          <w:trHeight w:val="34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A1BBA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67BF8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 xml:space="preserve">(Alzheimer Type 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Dementia ):</w:t>
            </w: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ti,kw</w:t>
            </w:r>
            <w:proofErr w:type="spellEnd"/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 xml:space="preserve"> OR (Alzheimer* Diseases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):</w:t>
            </w: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ti,kw</w:t>
            </w:r>
            <w:proofErr w:type="spellEnd"/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 xml:space="preserve"> OR (Alzheimer Dementia*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):</w:t>
            </w: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ti,kw</w:t>
            </w:r>
            <w:proofErr w:type="spellEnd"/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 xml:space="preserve"> OR (Senile Dementia*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):</w:t>
            </w: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ti,kw</w:t>
            </w:r>
            <w:proofErr w:type="spellEnd"/>
            <w:proofErr w:type="gramEnd"/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ECB48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7,510</w:t>
            </w:r>
          </w:p>
        </w:tc>
      </w:tr>
      <w:tr w:rsidR="00847F08" w:rsidRPr="00E40611" w14:paraId="15E9AAD4" w14:textId="77777777" w:rsidTr="00137A99">
        <w:trPr>
          <w:trHeight w:val="63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EEC10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3241D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#4 OR #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D4193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10,411</w:t>
            </w:r>
          </w:p>
        </w:tc>
      </w:tr>
      <w:tr w:rsidR="00847F08" w:rsidRPr="00E40611" w14:paraId="1AEC8247" w14:textId="77777777" w:rsidTr="00137A99">
        <w:trPr>
          <w:trHeight w:val="85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B3566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C4E3E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MeSH</w:t>
            </w:r>
            <w:proofErr w:type="spell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 xml:space="preserve"> descriptor: [Dementia] explode all tree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25F3D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9,755</w:t>
            </w:r>
          </w:p>
        </w:tc>
      </w:tr>
      <w:tr w:rsidR="00847F08" w:rsidRPr="00E40611" w14:paraId="5404ACB6" w14:textId="77777777" w:rsidTr="00137A99">
        <w:trPr>
          <w:trHeight w:val="43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E8C78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FDE04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(Dementia*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):</w:t>
            </w: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ti,kw</w:t>
            </w:r>
            <w:proofErr w:type="spellEnd"/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 xml:space="preserve"> OR (Amentia*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):</w:t>
            </w: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ti,kw</w:t>
            </w:r>
            <w:proofErr w:type="spellEnd"/>
            <w:proofErr w:type="gramEnd"/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51433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18,591</w:t>
            </w:r>
          </w:p>
        </w:tc>
      </w:tr>
      <w:tr w:rsidR="00847F08" w:rsidRPr="00E40611" w14:paraId="7197ADCC" w14:textId="77777777" w:rsidTr="00137A99">
        <w:trPr>
          <w:trHeight w:val="43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2A732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50447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#7 OR #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ECD7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21,991</w:t>
            </w:r>
          </w:p>
        </w:tc>
      </w:tr>
      <w:tr w:rsidR="00847F08" w:rsidRPr="00E40611" w14:paraId="2B1D4FDC" w14:textId="77777777" w:rsidTr="00137A99">
        <w:trPr>
          <w:trHeight w:val="43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36611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F76DD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#6 OR #9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FCA36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22,430</w:t>
            </w:r>
          </w:p>
        </w:tc>
      </w:tr>
      <w:tr w:rsidR="00847F08" w:rsidRPr="00E40611" w14:paraId="02D12282" w14:textId="77777777" w:rsidTr="00137A99">
        <w:trPr>
          <w:trHeight w:val="43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D8763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99FC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MeSH</w:t>
            </w:r>
            <w:proofErr w:type="spell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 xml:space="preserve"> descriptor: [Risk] explode all tree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33B27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55,436</w:t>
            </w:r>
          </w:p>
        </w:tc>
      </w:tr>
      <w:tr w:rsidR="00847F08" w:rsidRPr="00E40611" w14:paraId="6A9B5B01" w14:textId="77777777" w:rsidTr="00137A99">
        <w:trPr>
          <w:trHeight w:val="432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598D0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43743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( risk</w:t>
            </w:r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*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):</w:t>
            </w:r>
            <w:proofErr w:type="spell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ab</w:t>
            </w:r>
            <w:proofErr w:type="gramEnd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proofErr w:type="gramStart"/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ti,kw</w:t>
            </w:r>
            <w:proofErr w:type="spellEnd"/>
            <w:proofErr w:type="gramEnd"/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8CBB2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325,303</w:t>
            </w:r>
          </w:p>
        </w:tc>
      </w:tr>
      <w:tr w:rsidR="00847F08" w:rsidRPr="00E40611" w14:paraId="190066EB" w14:textId="77777777" w:rsidTr="00137A99">
        <w:trPr>
          <w:trHeight w:val="63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F326B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13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E12C8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#11 OR #1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34950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329,113</w:t>
            </w:r>
          </w:p>
        </w:tc>
      </w:tr>
      <w:tr w:rsidR="00847F08" w:rsidRPr="00E40611" w14:paraId="1554F288" w14:textId="77777777" w:rsidTr="00137A99">
        <w:trPr>
          <w:trHeight w:val="888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90B94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E0E2D" w14:textId="77777777" w:rsidR="00847F08" w:rsidRPr="00E40611" w:rsidRDefault="00847F08" w:rsidP="00137A99">
            <w:pPr>
              <w:spacing w:line="276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#3 AND #10 AND #1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28CEC" w14:textId="77777777" w:rsidR="00847F08" w:rsidRPr="00E40611" w:rsidRDefault="00847F08" w:rsidP="00137A99">
            <w:pPr>
              <w:spacing w:line="276" w:lineRule="auto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40611">
              <w:rPr>
                <w:rFonts w:cs="Times New Roman"/>
                <w:color w:val="000000" w:themeColor="text1"/>
                <w:sz w:val="21"/>
                <w:szCs w:val="21"/>
              </w:rPr>
              <w:t>129</w:t>
            </w:r>
          </w:p>
        </w:tc>
      </w:tr>
    </w:tbl>
    <w:p w14:paraId="229E6328" w14:textId="77777777" w:rsidR="00847F08" w:rsidRPr="00847F08" w:rsidRDefault="00847F08" w:rsidP="00847F08">
      <w:pPr>
        <w:rPr>
          <w:rFonts w:hint="eastAsia"/>
          <w:lang w:eastAsia="zh-CN"/>
        </w:rPr>
      </w:pPr>
    </w:p>
    <w:sectPr w:rsidR="00847F08" w:rsidRPr="00847F0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37E95" w14:textId="77777777" w:rsidR="00145C61" w:rsidRDefault="00145C61" w:rsidP="00117666">
      <w:pPr>
        <w:spacing w:after="0"/>
      </w:pPr>
      <w:r>
        <w:separator/>
      </w:r>
    </w:p>
  </w:endnote>
  <w:endnote w:type="continuationSeparator" w:id="0">
    <w:p w14:paraId="2A0CC435" w14:textId="77777777" w:rsidR="00145C61" w:rsidRDefault="00145C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AFCEE" w14:textId="77777777" w:rsidR="00145C61" w:rsidRDefault="00145C61" w:rsidP="00117666">
      <w:pPr>
        <w:spacing w:after="0"/>
      </w:pPr>
      <w:r>
        <w:separator/>
      </w:r>
    </w:p>
  </w:footnote>
  <w:footnote w:type="continuationSeparator" w:id="0">
    <w:p w14:paraId="1C362570" w14:textId="77777777" w:rsidR="00145C61" w:rsidRDefault="00145C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603E13"/>
    <w:multiLevelType w:val="hybridMultilevel"/>
    <w:tmpl w:val="23B097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3727357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5C6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4D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F0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5</Pages>
  <Words>370</Words>
  <Characters>2914</Characters>
  <Application>Microsoft Office Word</Application>
  <DocSecurity>0</DocSecurity>
  <Lines>182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彦楠 赵</cp:lastModifiedBy>
  <cp:revision>5</cp:revision>
  <cp:lastPrinted>2013-10-03T12:51:00Z</cp:lastPrinted>
  <dcterms:created xsi:type="dcterms:W3CDTF">2022-11-17T16:58:00Z</dcterms:created>
  <dcterms:modified xsi:type="dcterms:W3CDTF">2025-04-30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